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196" w:rsidRDefault="00377196"/>
    <w:p w:rsidR="00000121" w:rsidRDefault="00000121"/>
    <w:p w:rsidR="00000121" w:rsidRDefault="00000121">
      <w:r>
        <w:rPr>
          <w:rFonts w:ascii="Times New Roman" w:hAnsi="Times New Roman" w:cs="Times New Roman"/>
          <w:b/>
          <w:sz w:val="24"/>
        </w:rPr>
        <w:t xml:space="preserve">S1 Table: Search </w:t>
      </w:r>
      <w:r w:rsidRPr="00E136A1">
        <w:rPr>
          <w:rFonts w:ascii="Times New Roman" w:hAnsi="Times New Roman" w:cs="Times New Roman"/>
          <w:b/>
          <w:sz w:val="24"/>
        </w:rPr>
        <w:t>key term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20"/>
        <w:gridCol w:w="2700"/>
        <w:gridCol w:w="1723"/>
        <w:gridCol w:w="2417"/>
      </w:tblGrid>
      <w:tr w:rsidR="00000121" w:rsidRPr="00E136A1" w:rsidTr="00F65811">
        <w:tc>
          <w:tcPr>
            <w:tcW w:w="2520" w:type="dxa"/>
          </w:tcPr>
          <w:p w:rsidR="00000121" w:rsidRPr="00E136A1" w:rsidRDefault="00000121" w:rsidP="00F65811">
            <w:pPr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2700" w:type="dxa"/>
          </w:tcPr>
          <w:p w:rsidR="00000121" w:rsidRPr="00E136A1" w:rsidRDefault="00000121" w:rsidP="00F65811">
            <w:pPr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>Tuberculosis case detection</w:t>
            </w:r>
          </w:p>
        </w:tc>
        <w:tc>
          <w:tcPr>
            <w:tcW w:w="1723" w:type="dxa"/>
          </w:tcPr>
          <w:p w:rsidR="00000121" w:rsidRPr="00E136A1" w:rsidRDefault="00000121" w:rsidP="00F65811">
            <w:pPr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>TB high burden settings</w:t>
            </w:r>
          </w:p>
        </w:tc>
        <w:tc>
          <w:tcPr>
            <w:tcW w:w="2417" w:type="dxa"/>
          </w:tcPr>
          <w:p w:rsidR="00000121" w:rsidRPr="00E136A1" w:rsidRDefault="00000121" w:rsidP="00F65811">
            <w:pPr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>Primary healthcare facilities</w:t>
            </w:r>
          </w:p>
        </w:tc>
      </w:tr>
      <w:tr w:rsidR="00000121" w:rsidRPr="00E136A1" w:rsidTr="00F65811">
        <w:trPr>
          <w:trHeight w:val="2625"/>
        </w:trPr>
        <w:tc>
          <w:tcPr>
            <w:tcW w:w="2520" w:type="dxa"/>
          </w:tcPr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Experimental study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Randomized control trial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Quasi-experiment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2700" w:type="dxa"/>
          </w:tcPr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Tuberculosis case notification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Tuberculosis identification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Tuberculosis case detection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>Tuberculosis case detection rate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Contact tracing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Active case detection </w:t>
            </w:r>
          </w:p>
        </w:tc>
        <w:tc>
          <w:tcPr>
            <w:tcW w:w="1723" w:type="dxa"/>
          </w:tcPr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Tb prevalent setting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TB high burden countries </w:t>
            </w:r>
          </w:p>
        </w:tc>
        <w:tc>
          <w:tcPr>
            <w:tcW w:w="2417" w:type="dxa"/>
          </w:tcPr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Community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>Home to home visiting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House to house 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>Household contact</w:t>
            </w:r>
          </w:p>
          <w:p w:rsidR="00000121" w:rsidRPr="00E136A1" w:rsidRDefault="00000121" w:rsidP="00F6581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E136A1">
              <w:rPr>
                <w:rFonts w:ascii="Times New Roman" w:hAnsi="Times New Roman" w:cs="Times New Roman"/>
              </w:rPr>
              <w:t xml:space="preserve">Health promotion </w:t>
            </w:r>
          </w:p>
        </w:tc>
      </w:tr>
    </w:tbl>
    <w:p w:rsidR="00000121" w:rsidRDefault="00000121">
      <w:bookmarkStart w:id="0" w:name="_GoBack"/>
      <w:bookmarkEnd w:id="0"/>
    </w:p>
    <w:sectPr w:rsidR="00000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019AD"/>
    <w:multiLevelType w:val="hybridMultilevel"/>
    <w:tmpl w:val="860E5A54"/>
    <w:lvl w:ilvl="0" w:tplc="FFAC02B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7A62B7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070777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72A759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DAA1A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E3645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C669C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1B8513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F18B97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121"/>
    <w:rsid w:val="00000121"/>
    <w:rsid w:val="00377196"/>
    <w:rsid w:val="0075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1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1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2-03T04:47:00Z</dcterms:created>
  <dcterms:modified xsi:type="dcterms:W3CDTF">2022-02-03T04:48:00Z</dcterms:modified>
</cp:coreProperties>
</file>